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A5DB85" w14:textId="39DE6485" w:rsidR="00244014" w:rsidRPr="00F640BF" w:rsidRDefault="00BF206F" w:rsidP="00244014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7E4088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Supplementary </w:t>
      </w:r>
      <w:r w:rsidR="000749FB" w:rsidRPr="007E4088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Table S</w:t>
      </w:r>
      <w:r w:rsidRPr="007E4088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1</w:t>
      </w:r>
      <w:r w:rsidR="00244014" w:rsidRPr="00367207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.</w:t>
      </w:r>
      <w:r w:rsidR="00244014" w:rsidRPr="00F640BF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The Q</w:t>
      </w:r>
      <w:r w:rsidR="003C4646" w:rsidRPr="00F640BF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-</w:t>
      </w:r>
      <w:r w:rsidR="00244014" w:rsidRPr="00F640BF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matrix of </w:t>
      </w:r>
      <w:r w:rsidR="001F0C8F" w:rsidRPr="00F640BF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the </w:t>
      </w:r>
      <w:r w:rsidR="00244014" w:rsidRPr="00F640BF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Electromagnetic Induction Cognitive Diagnostic Test.</w:t>
      </w:r>
    </w:p>
    <w:tbl>
      <w:tblPr>
        <w:tblStyle w:val="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540"/>
        <w:gridCol w:w="668"/>
        <w:gridCol w:w="668"/>
        <w:gridCol w:w="571"/>
        <w:gridCol w:w="571"/>
        <w:gridCol w:w="571"/>
        <w:gridCol w:w="743"/>
        <w:gridCol w:w="743"/>
        <w:gridCol w:w="560"/>
        <w:gridCol w:w="560"/>
        <w:gridCol w:w="560"/>
        <w:gridCol w:w="560"/>
      </w:tblGrid>
      <w:tr w:rsidR="00244014" w:rsidRPr="00F640BF" w14:paraId="3D346EE6" w14:textId="77777777" w:rsidTr="00AF3C00">
        <w:trPr>
          <w:trHeight w:val="170"/>
          <w:jc w:val="center"/>
        </w:trPr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E34BE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 w:eastAsia="en-GB"/>
              </w:rPr>
            </w:pPr>
            <w:bookmarkStart w:id="0" w:name="_Hlk62291330"/>
            <w:r w:rsidRPr="00F640BF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 w:eastAsia="en-GB"/>
              </w:rPr>
              <w:t>Attribute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E43E9A" w14:textId="4D81AED8" w:rsidR="00244014" w:rsidRPr="00821D3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EI</w:t>
            </w:r>
            <w:r w:rsidR="00821D3F">
              <w:rPr>
                <w:rFonts w:ascii="Times New Roman" w:hAnsi="Times New Roman" w:cs="Times New Roman" w:hint="cs"/>
                <w:b/>
                <w:bCs/>
                <w:kern w:val="0"/>
                <w:sz w:val="24"/>
                <w:szCs w:val="24"/>
                <w:lang w:val="en-GB"/>
              </w:rPr>
              <w:t>P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4277A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CIC1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F630F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CIC2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C15D0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LL1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19D11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LL2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7673F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LL3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4C593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RHR1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07AEE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RHR2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CDD3E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FL1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46DB5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FL2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58BE8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FL3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92A79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FL4</w:t>
            </w:r>
          </w:p>
        </w:tc>
      </w:tr>
      <w:bookmarkEnd w:id="0"/>
      <w:tr w:rsidR="00244014" w:rsidRPr="00F640BF" w14:paraId="4E849659" w14:textId="77777777" w:rsidTr="00AF3C00">
        <w:trPr>
          <w:trHeight w:val="170"/>
          <w:jc w:val="center"/>
        </w:trPr>
        <w:tc>
          <w:tcPr>
            <w:tcW w:w="620" w:type="pct"/>
            <w:tcBorders>
              <w:top w:val="single" w:sz="4" w:space="0" w:color="auto"/>
            </w:tcBorders>
            <w:vAlign w:val="center"/>
            <w:hideMark/>
          </w:tcPr>
          <w:p w14:paraId="1F8F50F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  <w:hideMark/>
          </w:tcPr>
          <w:p w14:paraId="5822AEC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  <w:hideMark/>
          </w:tcPr>
          <w:p w14:paraId="45991E2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  <w:hideMark/>
          </w:tcPr>
          <w:p w14:paraId="1E27A28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  <w:hideMark/>
          </w:tcPr>
          <w:p w14:paraId="7192EA6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  <w:hideMark/>
          </w:tcPr>
          <w:p w14:paraId="2C36AD8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  <w:hideMark/>
          </w:tcPr>
          <w:p w14:paraId="48AC250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  <w:hideMark/>
          </w:tcPr>
          <w:p w14:paraId="0F15699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  <w:hideMark/>
          </w:tcPr>
          <w:p w14:paraId="43809CD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  <w:hideMark/>
          </w:tcPr>
          <w:p w14:paraId="380E064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  <w:hideMark/>
          </w:tcPr>
          <w:p w14:paraId="0D12A1C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  <w:hideMark/>
          </w:tcPr>
          <w:p w14:paraId="1ED5826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  <w:hideMark/>
          </w:tcPr>
          <w:p w14:paraId="7FF754F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2EF3B112" w14:textId="77777777" w:rsidTr="00AF3C00">
        <w:trPr>
          <w:trHeight w:val="170"/>
          <w:jc w:val="center"/>
        </w:trPr>
        <w:tc>
          <w:tcPr>
            <w:tcW w:w="620" w:type="pct"/>
            <w:vAlign w:val="center"/>
            <w:hideMark/>
          </w:tcPr>
          <w:p w14:paraId="4F88BAC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2</w:t>
            </w:r>
          </w:p>
        </w:tc>
        <w:tc>
          <w:tcPr>
            <w:tcW w:w="248" w:type="pct"/>
            <w:vAlign w:val="center"/>
            <w:hideMark/>
          </w:tcPr>
          <w:p w14:paraId="4B7189E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0" w:type="pct"/>
            <w:vAlign w:val="center"/>
            <w:hideMark/>
          </w:tcPr>
          <w:p w14:paraId="5DC5470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7443A48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620B8A9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6FD16C1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502CC45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6075F02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278A4C1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7F955B2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1FD7CB3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349C4FE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6BB236F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565F4C8F" w14:textId="77777777" w:rsidTr="00AF3C00">
        <w:trPr>
          <w:trHeight w:val="170"/>
          <w:jc w:val="center"/>
        </w:trPr>
        <w:tc>
          <w:tcPr>
            <w:tcW w:w="620" w:type="pct"/>
            <w:vAlign w:val="center"/>
            <w:hideMark/>
          </w:tcPr>
          <w:p w14:paraId="55DCC57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3</w:t>
            </w:r>
          </w:p>
        </w:tc>
        <w:tc>
          <w:tcPr>
            <w:tcW w:w="248" w:type="pct"/>
            <w:vAlign w:val="center"/>
            <w:hideMark/>
          </w:tcPr>
          <w:p w14:paraId="118F925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0" w:type="pct"/>
            <w:vAlign w:val="center"/>
            <w:hideMark/>
          </w:tcPr>
          <w:p w14:paraId="4BECD01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56F8EC8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269805B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3120EAB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56D869A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475943D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468B8C3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728E9A9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63CD0AF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4C2B630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3783CD1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05BAF8C6" w14:textId="77777777" w:rsidTr="00AF3C00">
        <w:trPr>
          <w:trHeight w:val="170"/>
          <w:jc w:val="center"/>
        </w:trPr>
        <w:tc>
          <w:tcPr>
            <w:tcW w:w="620" w:type="pct"/>
            <w:vAlign w:val="center"/>
            <w:hideMark/>
          </w:tcPr>
          <w:p w14:paraId="2108F10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4</w:t>
            </w:r>
          </w:p>
        </w:tc>
        <w:tc>
          <w:tcPr>
            <w:tcW w:w="248" w:type="pct"/>
            <w:vAlign w:val="center"/>
            <w:hideMark/>
          </w:tcPr>
          <w:p w14:paraId="6F14572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7A60BF1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0" w:type="pct"/>
            <w:vAlign w:val="center"/>
            <w:hideMark/>
          </w:tcPr>
          <w:p w14:paraId="6C90F29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0FB734B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026F252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7CF22C7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71A12B3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4F031D1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457EF16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320039F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4DBD678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76390D2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23220680" w14:textId="77777777" w:rsidTr="00AF3C00">
        <w:trPr>
          <w:trHeight w:val="170"/>
          <w:jc w:val="center"/>
        </w:trPr>
        <w:tc>
          <w:tcPr>
            <w:tcW w:w="620" w:type="pct"/>
            <w:vAlign w:val="center"/>
            <w:hideMark/>
          </w:tcPr>
          <w:p w14:paraId="70E688C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5</w:t>
            </w:r>
          </w:p>
        </w:tc>
        <w:tc>
          <w:tcPr>
            <w:tcW w:w="248" w:type="pct"/>
            <w:vAlign w:val="center"/>
            <w:hideMark/>
          </w:tcPr>
          <w:p w14:paraId="571A847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2F580C5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0" w:type="pct"/>
            <w:vAlign w:val="center"/>
            <w:hideMark/>
          </w:tcPr>
          <w:p w14:paraId="5FDD3F6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45D6A3F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565E22F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747103F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2EB24CE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093D5E6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125ACA5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4011454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719C385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112A699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1C8FC579" w14:textId="77777777" w:rsidTr="00AF3C00">
        <w:trPr>
          <w:trHeight w:val="170"/>
          <w:jc w:val="center"/>
        </w:trPr>
        <w:tc>
          <w:tcPr>
            <w:tcW w:w="620" w:type="pct"/>
            <w:vAlign w:val="center"/>
            <w:hideMark/>
          </w:tcPr>
          <w:p w14:paraId="6B600FE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6</w:t>
            </w:r>
          </w:p>
        </w:tc>
        <w:tc>
          <w:tcPr>
            <w:tcW w:w="248" w:type="pct"/>
            <w:vAlign w:val="center"/>
            <w:hideMark/>
          </w:tcPr>
          <w:p w14:paraId="5F4EDB9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6F4C405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0" w:type="pct"/>
            <w:vAlign w:val="center"/>
            <w:hideMark/>
          </w:tcPr>
          <w:p w14:paraId="5B4D6B2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4414825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61D864B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459DCEE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521638E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39919B0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21F4723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39CDB32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235F4BA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19E5B64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5F2A9D33" w14:textId="77777777" w:rsidTr="00AF3C00">
        <w:trPr>
          <w:trHeight w:val="170"/>
          <w:jc w:val="center"/>
        </w:trPr>
        <w:tc>
          <w:tcPr>
            <w:tcW w:w="620" w:type="pct"/>
            <w:vAlign w:val="center"/>
            <w:hideMark/>
          </w:tcPr>
          <w:p w14:paraId="5297857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7</w:t>
            </w:r>
          </w:p>
        </w:tc>
        <w:tc>
          <w:tcPr>
            <w:tcW w:w="248" w:type="pct"/>
            <w:vAlign w:val="center"/>
            <w:hideMark/>
          </w:tcPr>
          <w:p w14:paraId="19E78C7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63042BC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320FA7B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46" w:type="pct"/>
            <w:vAlign w:val="center"/>
            <w:hideMark/>
          </w:tcPr>
          <w:p w14:paraId="1DA1E31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6691810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770FF90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3AD17BA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118278B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555CAD6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5F766FB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5DA7902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0051DA2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6A330EA5" w14:textId="77777777" w:rsidTr="00AF3C00">
        <w:trPr>
          <w:trHeight w:val="170"/>
          <w:jc w:val="center"/>
        </w:trPr>
        <w:tc>
          <w:tcPr>
            <w:tcW w:w="620" w:type="pct"/>
            <w:vAlign w:val="center"/>
            <w:hideMark/>
          </w:tcPr>
          <w:p w14:paraId="00DD8C9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8</w:t>
            </w:r>
          </w:p>
        </w:tc>
        <w:tc>
          <w:tcPr>
            <w:tcW w:w="248" w:type="pct"/>
            <w:vAlign w:val="center"/>
            <w:hideMark/>
          </w:tcPr>
          <w:p w14:paraId="4E68382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0F3F173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0269B51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46" w:type="pct"/>
            <w:vAlign w:val="center"/>
            <w:hideMark/>
          </w:tcPr>
          <w:p w14:paraId="2C557B6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666C6A9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68425F4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554EE02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4DF9B6B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7FE485E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7CF25B9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78B18EB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4EBE00D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3877632C" w14:textId="77777777" w:rsidTr="00AF3C00">
        <w:trPr>
          <w:trHeight w:val="170"/>
          <w:jc w:val="center"/>
        </w:trPr>
        <w:tc>
          <w:tcPr>
            <w:tcW w:w="620" w:type="pct"/>
            <w:vAlign w:val="center"/>
            <w:hideMark/>
          </w:tcPr>
          <w:p w14:paraId="43C5C84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9</w:t>
            </w:r>
          </w:p>
        </w:tc>
        <w:tc>
          <w:tcPr>
            <w:tcW w:w="248" w:type="pct"/>
            <w:vAlign w:val="center"/>
            <w:hideMark/>
          </w:tcPr>
          <w:p w14:paraId="15A11AB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6089DC6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23D94F0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46" w:type="pct"/>
            <w:vAlign w:val="center"/>
            <w:hideMark/>
          </w:tcPr>
          <w:p w14:paraId="62B9CA2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0C8D621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26F89BA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2A77BE8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4ED4A2E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4E7B10D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6241475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7D5BBD6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437D497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26D15D59" w14:textId="77777777" w:rsidTr="00AF3C00">
        <w:trPr>
          <w:trHeight w:val="170"/>
          <w:jc w:val="center"/>
        </w:trPr>
        <w:tc>
          <w:tcPr>
            <w:tcW w:w="620" w:type="pct"/>
            <w:vAlign w:val="center"/>
            <w:hideMark/>
          </w:tcPr>
          <w:p w14:paraId="572450C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10</w:t>
            </w:r>
          </w:p>
        </w:tc>
        <w:tc>
          <w:tcPr>
            <w:tcW w:w="248" w:type="pct"/>
            <w:vAlign w:val="center"/>
            <w:hideMark/>
          </w:tcPr>
          <w:p w14:paraId="273B81D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30F0DAA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23008EA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676CBA8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513C0F6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0826C34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521E0F6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9" w:type="pct"/>
            <w:vAlign w:val="center"/>
            <w:hideMark/>
          </w:tcPr>
          <w:p w14:paraId="6641940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7CD8671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14F7F76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07DB3C0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0099C96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6FD2DCAB" w14:textId="77777777" w:rsidTr="00AF3C00">
        <w:trPr>
          <w:trHeight w:val="170"/>
          <w:jc w:val="center"/>
        </w:trPr>
        <w:tc>
          <w:tcPr>
            <w:tcW w:w="620" w:type="pct"/>
            <w:vAlign w:val="center"/>
            <w:hideMark/>
          </w:tcPr>
          <w:p w14:paraId="48F6F7C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11</w:t>
            </w:r>
          </w:p>
        </w:tc>
        <w:tc>
          <w:tcPr>
            <w:tcW w:w="248" w:type="pct"/>
            <w:vAlign w:val="center"/>
            <w:hideMark/>
          </w:tcPr>
          <w:p w14:paraId="458B4C9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0C070CB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057E73C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5F2BBFA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2C6546C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4458646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0E11B5A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9" w:type="pct"/>
            <w:vAlign w:val="center"/>
            <w:hideMark/>
          </w:tcPr>
          <w:p w14:paraId="58721AB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2C77928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023E34A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2776565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01DBFF0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2A849C50" w14:textId="77777777" w:rsidTr="00AF3C00">
        <w:trPr>
          <w:trHeight w:val="170"/>
          <w:jc w:val="center"/>
        </w:trPr>
        <w:tc>
          <w:tcPr>
            <w:tcW w:w="620" w:type="pct"/>
            <w:vAlign w:val="center"/>
            <w:hideMark/>
          </w:tcPr>
          <w:p w14:paraId="0768906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12</w:t>
            </w:r>
          </w:p>
        </w:tc>
        <w:tc>
          <w:tcPr>
            <w:tcW w:w="248" w:type="pct"/>
            <w:vAlign w:val="center"/>
            <w:hideMark/>
          </w:tcPr>
          <w:p w14:paraId="51776DD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6DBDCF6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25CBB89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1375DFB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2C1414F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19745AD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1FCE86A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9" w:type="pct"/>
            <w:vAlign w:val="center"/>
            <w:hideMark/>
          </w:tcPr>
          <w:p w14:paraId="5111BC7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307819B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0A7F5E5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5352254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116D55E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2C88A416" w14:textId="77777777" w:rsidTr="00AF3C00">
        <w:trPr>
          <w:trHeight w:val="170"/>
          <w:jc w:val="center"/>
        </w:trPr>
        <w:tc>
          <w:tcPr>
            <w:tcW w:w="620" w:type="pct"/>
            <w:vAlign w:val="center"/>
            <w:hideMark/>
          </w:tcPr>
          <w:p w14:paraId="3C6D816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13</w:t>
            </w:r>
          </w:p>
        </w:tc>
        <w:tc>
          <w:tcPr>
            <w:tcW w:w="248" w:type="pct"/>
            <w:vAlign w:val="center"/>
            <w:hideMark/>
          </w:tcPr>
          <w:p w14:paraId="500A2C2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314D996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0903FE0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79364AE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32E48EB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05447DD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2F9D70A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45F6DF8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9" w:type="pct"/>
            <w:vAlign w:val="center"/>
            <w:hideMark/>
          </w:tcPr>
          <w:p w14:paraId="2AEA0E5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7035FB3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61F29F3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33D2796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70128B44" w14:textId="77777777" w:rsidTr="00AF3C00">
        <w:trPr>
          <w:trHeight w:val="170"/>
          <w:jc w:val="center"/>
        </w:trPr>
        <w:tc>
          <w:tcPr>
            <w:tcW w:w="620" w:type="pct"/>
            <w:vAlign w:val="center"/>
            <w:hideMark/>
          </w:tcPr>
          <w:p w14:paraId="110BABE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14</w:t>
            </w:r>
          </w:p>
        </w:tc>
        <w:tc>
          <w:tcPr>
            <w:tcW w:w="248" w:type="pct"/>
            <w:vAlign w:val="center"/>
            <w:hideMark/>
          </w:tcPr>
          <w:p w14:paraId="07CE4A1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0FFDC67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15B2FF0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0EEF3DF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0B28CE9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378AA15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5C5B832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3DC464F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9" w:type="pct"/>
            <w:vAlign w:val="center"/>
            <w:hideMark/>
          </w:tcPr>
          <w:p w14:paraId="3262F94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1A01070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3478992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11972FD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31580388" w14:textId="77777777" w:rsidTr="00AF3C00">
        <w:trPr>
          <w:trHeight w:val="170"/>
          <w:jc w:val="center"/>
        </w:trPr>
        <w:tc>
          <w:tcPr>
            <w:tcW w:w="620" w:type="pct"/>
            <w:vAlign w:val="center"/>
            <w:hideMark/>
          </w:tcPr>
          <w:p w14:paraId="127592D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15</w:t>
            </w:r>
          </w:p>
        </w:tc>
        <w:tc>
          <w:tcPr>
            <w:tcW w:w="248" w:type="pct"/>
            <w:vAlign w:val="center"/>
            <w:hideMark/>
          </w:tcPr>
          <w:p w14:paraId="438EDB3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5A7C545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6EBBC65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34B5282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24D19E7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18B8BCE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0232DD6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746588B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9" w:type="pct"/>
            <w:vAlign w:val="center"/>
            <w:hideMark/>
          </w:tcPr>
          <w:p w14:paraId="7639F64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28AAA61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35B28A2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1D6B1D8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0E8978A2" w14:textId="77777777" w:rsidTr="00AF3C00">
        <w:trPr>
          <w:trHeight w:val="170"/>
          <w:jc w:val="center"/>
        </w:trPr>
        <w:tc>
          <w:tcPr>
            <w:tcW w:w="620" w:type="pct"/>
            <w:vAlign w:val="center"/>
            <w:hideMark/>
          </w:tcPr>
          <w:p w14:paraId="188C433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16</w:t>
            </w:r>
          </w:p>
        </w:tc>
        <w:tc>
          <w:tcPr>
            <w:tcW w:w="248" w:type="pct"/>
            <w:vAlign w:val="center"/>
            <w:hideMark/>
          </w:tcPr>
          <w:p w14:paraId="57FA468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37717F5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182E161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3B11B3F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46" w:type="pct"/>
            <w:vAlign w:val="center"/>
            <w:hideMark/>
          </w:tcPr>
          <w:p w14:paraId="3131D52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5FCA615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7205980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5BA638A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12D95A0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375FB12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6D1D2E7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138C75A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6CE7FAA7" w14:textId="77777777" w:rsidTr="00AF3C00">
        <w:trPr>
          <w:trHeight w:val="170"/>
          <w:jc w:val="center"/>
        </w:trPr>
        <w:tc>
          <w:tcPr>
            <w:tcW w:w="620" w:type="pct"/>
            <w:vAlign w:val="center"/>
            <w:hideMark/>
          </w:tcPr>
          <w:p w14:paraId="4AE59BD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17</w:t>
            </w:r>
          </w:p>
        </w:tc>
        <w:tc>
          <w:tcPr>
            <w:tcW w:w="248" w:type="pct"/>
            <w:vAlign w:val="center"/>
            <w:hideMark/>
          </w:tcPr>
          <w:p w14:paraId="659881C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26B6FCF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551280F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41EB692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46" w:type="pct"/>
            <w:vAlign w:val="center"/>
            <w:hideMark/>
          </w:tcPr>
          <w:p w14:paraId="7F2D4DE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0811E61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31B3E38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5D2CAB9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15BF181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5F0B331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4BB30CC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2EFE4D4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06B7981D" w14:textId="77777777" w:rsidTr="00AF3C00">
        <w:trPr>
          <w:trHeight w:val="170"/>
          <w:jc w:val="center"/>
        </w:trPr>
        <w:tc>
          <w:tcPr>
            <w:tcW w:w="620" w:type="pct"/>
            <w:vAlign w:val="center"/>
            <w:hideMark/>
          </w:tcPr>
          <w:p w14:paraId="1A87D2A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18</w:t>
            </w:r>
          </w:p>
        </w:tc>
        <w:tc>
          <w:tcPr>
            <w:tcW w:w="248" w:type="pct"/>
            <w:vAlign w:val="center"/>
            <w:hideMark/>
          </w:tcPr>
          <w:p w14:paraId="67A91F6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5E27220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  <w:hideMark/>
          </w:tcPr>
          <w:p w14:paraId="1E51AF2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3EB8422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46" w:type="pct"/>
            <w:vAlign w:val="center"/>
            <w:hideMark/>
          </w:tcPr>
          <w:p w14:paraId="3DCDCE3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  <w:hideMark/>
          </w:tcPr>
          <w:p w14:paraId="1B6D193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436CB81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  <w:hideMark/>
          </w:tcPr>
          <w:p w14:paraId="3CDECF7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4AC9561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28F90FC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75DFAB3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  <w:hideMark/>
          </w:tcPr>
          <w:p w14:paraId="20B97B3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55F16A69" w14:textId="77777777" w:rsidTr="00AF3C00">
        <w:trPr>
          <w:trHeight w:val="170"/>
          <w:jc w:val="center"/>
        </w:trPr>
        <w:tc>
          <w:tcPr>
            <w:tcW w:w="620" w:type="pct"/>
            <w:vAlign w:val="center"/>
          </w:tcPr>
          <w:p w14:paraId="4C53427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lastRenderedPageBreak/>
              <w:t>Item 19</w:t>
            </w:r>
          </w:p>
        </w:tc>
        <w:tc>
          <w:tcPr>
            <w:tcW w:w="248" w:type="pct"/>
            <w:vAlign w:val="center"/>
          </w:tcPr>
          <w:p w14:paraId="31289B7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7DE17A8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4E26536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2F5A5F7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390D829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46" w:type="pct"/>
            <w:vAlign w:val="center"/>
          </w:tcPr>
          <w:p w14:paraId="5658C32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2644CF7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38D80FE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53E7CF1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7EFF7C1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2A48720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384BFB3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671F8BB2" w14:textId="77777777" w:rsidTr="00AF3C00">
        <w:trPr>
          <w:trHeight w:val="170"/>
          <w:jc w:val="center"/>
        </w:trPr>
        <w:tc>
          <w:tcPr>
            <w:tcW w:w="620" w:type="pct"/>
            <w:vAlign w:val="center"/>
          </w:tcPr>
          <w:p w14:paraId="298C1A8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20</w:t>
            </w:r>
          </w:p>
        </w:tc>
        <w:tc>
          <w:tcPr>
            <w:tcW w:w="248" w:type="pct"/>
            <w:vAlign w:val="center"/>
          </w:tcPr>
          <w:p w14:paraId="7EE2ABD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58E67E0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1D7D3A7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6839C1D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0ACE860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46" w:type="pct"/>
            <w:vAlign w:val="center"/>
          </w:tcPr>
          <w:p w14:paraId="2FF7F55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568AB7D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22BB41F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04DD930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435ED45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2804715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4D7D9DE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34D9EAA9" w14:textId="77777777" w:rsidTr="00AF3C00">
        <w:trPr>
          <w:trHeight w:val="170"/>
          <w:jc w:val="center"/>
        </w:trPr>
        <w:tc>
          <w:tcPr>
            <w:tcW w:w="620" w:type="pct"/>
            <w:vAlign w:val="center"/>
          </w:tcPr>
          <w:p w14:paraId="403F114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21</w:t>
            </w:r>
          </w:p>
        </w:tc>
        <w:tc>
          <w:tcPr>
            <w:tcW w:w="248" w:type="pct"/>
            <w:vAlign w:val="center"/>
          </w:tcPr>
          <w:p w14:paraId="4E86433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0FCE0CF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6ED54EF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0842C8F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0523D1B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46" w:type="pct"/>
            <w:vAlign w:val="center"/>
          </w:tcPr>
          <w:p w14:paraId="4A323A1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03EB7CE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7C2400C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0C40034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0ECB95C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333E20A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717872D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10BCCAEC" w14:textId="77777777" w:rsidTr="00AF3C00">
        <w:trPr>
          <w:trHeight w:val="170"/>
          <w:jc w:val="center"/>
        </w:trPr>
        <w:tc>
          <w:tcPr>
            <w:tcW w:w="620" w:type="pct"/>
            <w:vAlign w:val="center"/>
          </w:tcPr>
          <w:p w14:paraId="270C1F5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22</w:t>
            </w:r>
          </w:p>
        </w:tc>
        <w:tc>
          <w:tcPr>
            <w:tcW w:w="248" w:type="pct"/>
            <w:vAlign w:val="center"/>
          </w:tcPr>
          <w:p w14:paraId="171B7DE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14B93E2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21929CC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1095A87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586C576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4F61445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9" w:type="pct"/>
            <w:vAlign w:val="center"/>
          </w:tcPr>
          <w:p w14:paraId="61885DA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477CCC0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19ABB03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6A92E92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210703C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2528291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0680EC97" w14:textId="77777777" w:rsidTr="00AF3C00">
        <w:trPr>
          <w:trHeight w:val="170"/>
          <w:jc w:val="center"/>
        </w:trPr>
        <w:tc>
          <w:tcPr>
            <w:tcW w:w="620" w:type="pct"/>
            <w:vAlign w:val="center"/>
          </w:tcPr>
          <w:p w14:paraId="35C16D5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23</w:t>
            </w:r>
          </w:p>
        </w:tc>
        <w:tc>
          <w:tcPr>
            <w:tcW w:w="248" w:type="pct"/>
            <w:vAlign w:val="center"/>
          </w:tcPr>
          <w:p w14:paraId="588D7A6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469C9CC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01383BD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655C790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279AE34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7C0EA7E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9" w:type="pct"/>
            <w:vAlign w:val="center"/>
          </w:tcPr>
          <w:p w14:paraId="594D670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09770E8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377427D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7E29D0D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253E224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5BB6950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2F5CD851" w14:textId="77777777" w:rsidTr="00AF3C00">
        <w:trPr>
          <w:trHeight w:val="170"/>
          <w:jc w:val="center"/>
        </w:trPr>
        <w:tc>
          <w:tcPr>
            <w:tcW w:w="620" w:type="pct"/>
            <w:vAlign w:val="center"/>
          </w:tcPr>
          <w:p w14:paraId="1B0120A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24</w:t>
            </w:r>
          </w:p>
        </w:tc>
        <w:tc>
          <w:tcPr>
            <w:tcW w:w="248" w:type="pct"/>
            <w:vAlign w:val="center"/>
          </w:tcPr>
          <w:p w14:paraId="154F025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131A4CC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7300417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6BDC3D8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7B31795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340A322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9" w:type="pct"/>
            <w:vAlign w:val="center"/>
          </w:tcPr>
          <w:p w14:paraId="06334A7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78BC0BC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611C774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1C18E29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01B9A81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4A72C0D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0EDD14AE" w14:textId="77777777" w:rsidTr="00AF3C00">
        <w:trPr>
          <w:trHeight w:val="170"/>
          <w:jc w:val="center"/>
        </w:trPr>
        <w:tc>
          <w:tcPr>
            <w:tcW w:w="620" w:type="pct"/>
            <w:vAlign w:val="center"/>
          </w:tcPr>
          <w:p w14:paraId="17E36E9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25</w:t>
            </w:r>
          </w:p>
        </w:tc>
        <w:tc>
          <w:tcPr>
            <w:tcW w:w="248" w:type="pct"/>
            <w:vAlign w:val="center"/>
          </w:tcPr>
          <w:p w14:paraId="0B16AEE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0040030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32BFC3E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01CA876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51B840A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2495D55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23252BD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640F9F6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466363D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9" w:type="pct"/>
            <w:vAlign w:val="center"/>
          </w:tcPr>
          <w:p w14:paraId="6DFA5A7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386D70E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5990461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0AF3D35A" w14:textId="77777777" w:rsidTr="00AF3C00">
        <w:trPr>
          <w:trHeight w:val="170"/>
          <w:jc w:val="center"/>
        </w:trPr>
        <w:tc>
          <w:tcPr>
            <w:tcW w:w="620" w:type="pct"/>
            <w:vAlign w:val="center"/>
          </w:tcPr>
          <w:p w14:paraId="526F1F8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26</w:t>
            </w:r>
          </w:p>
        </w:tc>
        <w:tc>
          <w:tcPr>
            <w:tcW w:w="248" w:type="pct"/>
            <w:vAlign w:val="center"/>
          </w:tcPr>
          <w:p w14:paraId="0C18EFA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33AEDEA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56A1096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7AF2B8F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4CAEC1E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6752BE5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6C5E267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72F688E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76EF18D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9" w:type="pct"/>
            <w:vAlign w:val="center"/>
          </w:tcPr>
          <w:p w14:paraId="4D9944A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0BEC86D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0BFD2EA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319F73FF" w14:textId="77777777" w:rsidTr="00AF3C00">
        <w:trPr>
          <w:trHeight w:val="170"/>
          <w:jc w:val="center"/>
        </w:trPr>
        <w:tc>
          <w:tcPr>
            <w:tcW w:w="620" w:type="pct"/>
            <w:vAlign w:val="center"/>
          </w:tcPr>
          <w:p w14:paraId="46FFE1E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27</w:t>
            </w:r>
          </w:p>
        </w:tc>
        <w:tc>
          <w:tcPr>
            <w:tcW w:w="248" w:type="pct"/>
            <w:vAlign w:val="center"/>
          </w:tcPr>
          <w:p w14:paraId="6189922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75B920C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5A2B9C7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561DFB7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5744B83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025C8B8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3361503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374F6B8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7CDE170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9" w:type="pct"/>
            <w:vAlign w:val="center"/>
          </w:tcPr>
          <w:p w14:paraId="6F27403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4FD7466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10B6030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6D0B47BB" w14:textId="77777777" w:rsidTr="00AF3C00">
        <w:trPr>
          <w:trHeight w:val="170"/>
          <w:jc w:val="center"/>
        </w:trPr>
        <w:tc>
          <w:tcPr>
            <w:tcW w:w="620" w:type="pct"/>
            <w:vAlign w:val="center"/>
          </w:tcPr>
          <w:p w14:paraId="4D31BD8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28</w:t>
            </w:r>
          </w:p>
        </w:tc>
        <w:tc>
          <w:tcPr>
            <w:tcW w:w="248" w:type="pct"/>
            <w:vAlign w:val="center"/>
          </w:tcPr>
          <w:p w14:paraId="0841A1B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58E6AF7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24E75AD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5A9439A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03739B5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051A7DB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6455C90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4A0DA21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08109EC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00A72DC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9" w:type="pct"/>
            <w:vAlign w:val="center"/>
          </w:tcPr>
          <w:p w14:paraId="2892FE3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2A2F20D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3DDA369F" w14:textId="77777777" w:rsidTr="00AF3C00">
        <w:trPr>
          <w:trHeight w:val="170"/>
          <w:jc w:val="center"/>
        </w:trPr>
        <w:tc>
          <w:tcPr>
            <w:tcW w:w="620" w:type="pct"/>
            <w:vAlign w:val="center"/>
          </w:tcPr>
          <w:p w14:paraId="64CBC9E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29</w:t>
            </w:r>
          </w:p>
        </w:tc>
        <w:tc>
          <w:tcPr>
            <w:tcW w:w="248" w:type="pct"/>
            <w:vAlign w:val="center"/>
          </w:tcPr>
          <w:p w14:paraId="790D99F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19D8FDB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348A0C8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2F106A7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23D150F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301CDA1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5DE8936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3E6CB75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6BC1FF9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0C76F0D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9" w:type="pct"/>
            <w:vAlign w:val="center"/>
          </w:tcPr>
          <w:p w14:paraId="4A0134C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2B53832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0F315745" w14:textId="77777777" w:rsidTr="00AF3C00">
        <w:trPr>
          <w:trHeight w:val="170"/>
          <w:jc w:val="center"/>
        </w:trPr>
        <w:tc>
          <w:tcPr>
            <w:tcW w:w="620" w:type="pct"/>
            <w:vAlign w:val="center"/>
          </w:tcPr>
          <w:p w14:paraId="776E3CF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30</w:t>
            </w:r>
          </w:p>
        </w:tc>
        <w:tc>
          <w:tcPr>
            <w:tcW w:w="248" w:type="pct"/>
            <w:vAlign w:val="center"/>
          </w:tcPr>
          <w:p w14:paraId="5B269DD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7381F22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5B34CDF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13CD5A8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481623C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1466D75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485F125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024FA49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446A20E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367D14E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9" w:type="pct"/>
            <w:vAlign w:val="center"/>
          </w:tcPr>
          <w:p w14:paraId="77981B1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21532EA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6D2B0EC2" w14:textId="77777777" w:rsidTr="00AF3C00">
        <w:trPr>
          <w:trHeight w:val="170"/>
          <w:jc w:val="center"/>
        </w:trPr>
        <w:tc>
          <w:tcPr>
            <w:tcW w:w="620" w:type="pct"/>
            <w:vAlign w:val="center"/>
          </w:tcPr>
          <w:p w14:paraId="72EDB80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31</w:t>
            </w:r>
          </w:p>
        </w:tc>
        <w:tc>
          <w:tcPr>
            <w:tcW w:w="248" w:type="pct"/>
            <w:vAlign w:val="center"/>
          </w:tcPr>
          <w:p w14:paraId="24BA973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2548511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625B514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6449983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766128C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0866605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5A8AC1C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183980E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711411C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29FB385E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25AE3AC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9" w:type="pct"/>
            <w:vAlign w:val="center"/>
          </w:tcPr>
          <w:p w14:paraId="28129D5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3EB0EB8F" w14:textId="77777777" w:rsidTr="00AF3C00">
        <w:trPr>
          <w:trHeight w:val="170"/>
          <w:jc w:val="center"/>
        </w:trPr>
        <w:tc>
          <w:tcPr>
            <w:tcW w:w="620" w:type="pct"/>
            <w:vAlign w:val="center"/>
          </w:tcPr>
          <w:p w14:paraId="27E227D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32</w:t>
            </w:r>
          </w:p>
        </w:tc>
        <w:tc>
          <w:tcPr>
            <w:tcW w:w="248" w:type="pct"/>
            <w:vAlign w:val="center"/>
          </w:tcPr>
          <w:p w14:paraId="2A1FCE4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213A66B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588284C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222C45B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177A861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52781F8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655EC78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00194A1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653BB86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3F1E512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091B8DA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9" w:type="pct"/>
            <w:vAlign w:val="center"/>
          </w:tcPr>
          <w:p w14:paraId="0115DC4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304CBD69" w14:textId="77777777" w:rsidTr="00AF3C00">
        <w:trPr>
          <w:trHeight w:val="170"/>
          <w:jc w:val="center"/>
        </w:trPr>
        <w:tc>
          <w:tcPr>
            <w:tcW w:w="620" w:type="pct"/>
            <w:vAlign w:val="center"/>
          </w:tcPr>
          <w:p w14:paraId="24499D4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33</w:t>
            </w:r>
          </w:p>
        </w:tc>
        <w:tc>
          <w:tcPr>
            <w:tcW w:w="248" w:type="pct"/>
            <w:vAlign w:val="center"/>
          </w:tcPr>
          <w:p w14:paraId="372360F2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634AE79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4BA2CD1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3FA1D6C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3EB93C5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634D1B0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2013406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1D99726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22C59C0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11FE7EA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6B4D673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9" w:type="pct"/>
            <w:vAlign w:val="center"/>
          </w:tcPr>
          <w:p w14:paraId="137CA82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</w:tr>
      <w:tr w:rsidR="00244014" w:rsidRPr="00F640BF" w14:paraId="2EA826E1" w14:textId="77777777" w:rsidTr="00AF3C00">
        <w:trPr>
          <w:trHeight w:val="170"/>
          <w:jc w:val="center"/>
        </w:trPr>
        <w:tc>
          <w:tcPr>
            <w:tcW w:w="620" w:type="pct"/>
            <w:vAlign w:val="center"/>
          </w:tcPr>
          <w:p w14:paraId="0B0B30A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34</w:t>
            </w:r>
          </w:p>
        </w:tc>
        <w:tc>
          <w:tcPr>
            <w:tcW w:w="248" w:type="pct"/>
            <w:vAlign w:val="center"/>
          </w:tcPr>
          <w:p w14:paraId="475713E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72A40B9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1A5E7FC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36596F0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2005490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05CFFB4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16E667F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202F64E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553E69D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566EAC2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6ED0231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41DF4D6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244014" w:rsidRPr="00F640BF" w14:paraId="786ED6FA" w14:textId="77777777" w:rsidTr="00AF3C00">
        <w:trPr>
          <w:trHeight w:val="170"/>
          <w:jc w:val="center"/>
        </w:trPr>
        <w:tc>
          <w:tcPr>
            <w:tcW w:w="620" w:type="pct"/>
            <w:vAlign w:val="center"/>
          </w:tcPr>
          <w:p w14:paraId="03E858C3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35</w:t>
            </w:r>
          </w:p>
        </w:tc>
        <w:tc>
          <w:tcPr>
            <w:tcW w:w="248" w:type="pct"/>
            <w:vAlign w:val="center"/>
          </w:tcPr>
          <w:p w14:paraId="03A1EE3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763C380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vAlign w:val="center"/>
          </w:tcPr>
          <w:p w14:paraId="7F3E3709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10D2540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6FEE387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vAlign w:val="center"/>
          </w:tcPr>
          <w:p w14:paraId="20F9996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227EF2A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vAlign w:val="center"/>
          </w:tcPr>
          <w:p w14:paraId="7B2F387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5D964AF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69C65A1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797C04D1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vAlign w:val="center"/>
          </w:tcPr>
          <w:p w14:paraId="25D1B08D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244014" w:rsidRPr="00F640BF" w14:paraId="67983AA4" w14:textId="77777777" w:rsidTr="00AF3C00">
        <w:trPr>
          <w:trHeight w:val="170"/>
          <w:jc w:val="center"/>
        </w:trPr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4F3A392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tem 36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14:paraId="07AF11E4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624E1C50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69A103A6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6115E84B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207D822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09F6E425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5F9B07F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598DE5EC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14:paraId="33BA825A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14:paraId="15277497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14:paraId="25B079AF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14:paraId="7E38E438" w14:textId="77777777" w:rsidR="00244014" w:rsidRPr="00F640BF" w:rsidRDefault="00244014" w:rsidP="0024401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F640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</w:tbl>
    <w:p w14:paraId="560EA0FC" w14:textId="6DBC602E" w:rsidR="00244014" w:rsidRPr="00F640BF" w:rsidRDefault="00244014" w:rsidP="00372A8E">
      <w:pPr>
        <w:widowControl/>
        <w:spacing w:line="360" w:lineRule="auto"/>
        <w:jc w:val="left"/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</w:pP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The measurement patterns are represented by a matrix, and the elements in the matrix equal to 0 or 1, indicating that the corresponding attribute is unmeasured or measured in the item</w:t>
      </w:r>
      <w:r w:rsidR="00372A8E"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, respectively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.</w:t>
      </w:r>
    </w:p>
    <w:p w14:paraId="3E56E5E7" w14:textId="4E6C97DA" w:rsidR="00764AD4" w:rsidRDefault="008B5E64" w:rsidP="00372A8E">
      <w:pPr>
        <w:spacing w:line="360" w:lineRule="auto"/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</w:pP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EI</w:t>
      </w:r>
      <w:r w:rsid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P</w:t>
      </w:r>
      <w:r w:rsidR="002A1E59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>=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electromagnetic induction phenomenon</w:t>
      </w:r>
      <w:r w:rsid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:</w:t>
      </w:r>
      <w:r w:rsidR="00821D3F" w:rsidRP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 </w:t>
      </w:r>
      <w:r w:rsidR="00821D3F"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knowledge</w:t>
      </w:r>
      <w:r w:rsidR="002A1E59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; CIC1</w:t>
      </w:r>
      <w:r w:rsidR="002A1E59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>=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conditions to generate induced current</w:t>
      </w:r>
      <w:r w:rsid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:</w:t>
      </w:r>
      <w:r w:rsidR="00821D3F" w:rsidRP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 </w:t>
      </w:r>
      <w:r w:rsidR="00821D3F"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knowledge</w:t>
      </w:r>
      <w:r w:rsidR="002A1E59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; CIC2</w:t>
      </w:r>
      <w:r w:rsidR="002A1E59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>=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conditions to generate induced current</w:t>
      </w:r>
      <w:r w:rsid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:</w:t>
      </w:r>
      <w:r w:rsidR="00821D3F" w:rsidRP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 </w:t>
      </w:r>
      <w:r w:rsidR="00821D3F"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understanding</w:t>
      </w:r>
      <w:r w:rsidR="002A1E59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; LL1</w:t>
      </w:r>
      <w:r w:rsidR="002A1E59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>=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Lenz’s </w:t>
      </w:r>
      <w:r w:rsidR="00367207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l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aw</w:t>
      </w:r>
      <w:r w:rsid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:</w:t>
      </w:r>
      <w:r w:rsidR="00821D3F" w:rsidRP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 </w:t>
      </w:r>
      <w:r w:rsidR="00821D3F"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knowledge</w:t>
      </w:r>
      <w:r w:rsidR="002A1E59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; LL2</w:t>
      </w:r>
      <w:r w:rsidR="002A1E59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>=</w:t>
      </w:r>
      <w:r w:rsidR="00217CFF"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Lenz’s </w:t>
      </w:r>
      <w:r w:rsidR="00367207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l</w:t>
      </w:r>
      <w:r w:rsidR="00217CFF"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aw</w:t>
      </w:r>
      <w:r w:rsid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:</w:t>
      </w:r>
      <w:r w:rsidR="00821D3F" w:rsidRP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 </w:t>
      </w:r>
      <w:r w:rsidR="00821D3F"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understanding</w:t>
      </w:r>
      <w:r w:rsidR="002A1E59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; </w:t>
      </w:r>
      <w:r w:rsidR="002A1E59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lastRenderedPageBreak/>
        <w:t>LL3</w:t>
      </w:r>
      <w:r w:rsidR="002A1E59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>=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Lenz’s </w:t>
      </w:r>
      <w:r w:rsidR="00367207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l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aw</w:t>
      </w:r>
      <w:r w:rsid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:</w:t>
      </w:r>
      <w:r w:rsidR="00821D3F" w:rsidRP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 </w:t>
      </w:r>
      <w:r w:rsidR="00821D3F"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application</w:t>
      </w:r>
      <w:r w:rsidR="002A1E59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; RHR1</w:t>
      </w:r>
      <w:r w:rsidR="002A1E59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>=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right-hand rule</w:t>
      </w:r>
      <w:r w:rsid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:</w:t>
      </w:r>
      <w:r w:rsidR="00821D3F" w:rsidRP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 </w:t>
      </w:r>
      <w:r w:rsidR="00821D3F"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knowledge</w:t>
      </w:r>
      <w:r w:rsidR="002A1E59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; RHR2</w:t>
      </w:r>
      <w:r w:rsidR="002A1E59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>=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right-hand rule</w:t>
      </w:r>
      <w:r w:rsid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:</w:t>
      </w:r>
      <w:r w:rsidR="00821D3F" w:rsidRP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 </w:t>
      </w:r>
      <w:r w:rsidR="00821D3F"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understanding</w:t>
      </w:r>
      <w:r w:rsidR="002A1E59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; FL1</w:t>
      </w:r>
      <w:r w:rsidR="002A1E59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>=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Faraday</w:t>
      </w:r>
      <w:r w:rsidR="00372A8E"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’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s </w:t>
      </w:r>
      <w:r w:rsidR="00367207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l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aw of induction</w:t>
      </w:r>
      <w:r w:rsid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:</w:t>
      </w:r>
      <w:r w:rsidR="00821D3F" w:rsidRP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 </w:t>
      </w:r>
      <w:r w:rsidR="00821D3F"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knowledge</w:t>
      </w:r>
      <w:r w:rsidR="002A1E59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; FL2</w:t>
      </w:r>
      <w:r w:rsidR="002A1E59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>=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Faraday</w:t>
      </w:r>
      <w:r w:rsidR="00372A8E"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’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s </w:t>
      </w:r>
      <w:r w:rsidR="00367207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l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aw of induction</w:t>
      </w:r>
      <w:r w:rsid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:</w:t>
      </w:r>
      <w:r w:rsidR="00821D3F" w:rsidRP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 </w:t>
      </w:r>
      <w:r w:rsidR="00821D3F"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understanding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; </w:t>
      </w:r>
      <w:r w:rsidR="002A1E59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FL3</w:t>
      </w:r>
      <w:r w:rsidR="002A1E59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>=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Faraday</w:t>
      </w:r>
      <w:r w:rsidR="00372A8E"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’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s </w:t>
      </w:r>
      <w:r w:rsidR="00367207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l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aw of</w:t>
      </w:r>
      <w:r w:rsid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:</w:t>
      </w:r>
      <w:r w:rsidR="00821D3F" w:rsidRP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 </w:t>
      </w:r>
      <w:r w:rsidR="00821D3F"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application</w:t>
      </w:r>
      <w:r w:rsidR="002A1E59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; FL4</w:t>
      </w:r>
      <w:r w:rsidR="002A1E59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  <w:t>=</w:t>
      </w:r>
      <w:r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Faraday</w:t>
      </w:r>
      <w:r w:rsidR="00372A8E"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’</w:t>
      </w:r>
      <w:r w:rsid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s </w:t>
      </w:r>
      <w:r w:rsidR="00367207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l</w:t>
      </w:r>
      <w:r w:rsid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aw:</w:t>
      </w:r>
      <w:r w:rsidR="00821D3F" w:rsidRP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 xml:space="preserve"> </w:t>
      </w:r>
      <w:r w:rsidR="00821D3F" w:rsidRPr="00F640B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integrated application</w:t>
      </w:r>
      <w:r w:rsidR="00821D3F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t>.</w:t>
      </w:r>
    </w:p>
    <w:p w14:paraId="370A6D86" w14:textId="261873AA" w:rsidR="00FC43BC" w:rsidRDefault="00FC43BC">
      <w:pPr>
        <w:widowControl/>
        <w:jc w:val="left"/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</w:pPr>
      <w:r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</w:rPr>
        <w:br w:type="page"/>
      </w:r>
    </w:p>
    <w:p w14:paraId="131A0D43" w14:textId="6B3B1A21" w:rsidR="00FC43BC" w:rsidRDefault="00FC43BC" w:rsidP="00372A8E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7E4088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lastRenderedPageBreak/>
        <w:t>Supplementary Table S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2</w:t>
      </w:r>
      <w:r w:rsidRPr="00367207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.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FC43BC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Interview records about the differences in diagnostic results between the DINA model and the GDM model</w:t>
      </w:r>
    </w:p>
    <w:tbl>
      <w:tblPr>
        <w:tblStyle w:val="a6"/>
        <w:tblW w:w="87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6"/>
        <w:gridCol w:w="1006"/>
        <w:gridCol w:w="667"/>
        <w:gridCol w:w="656"/>
        <w:gridCol w:w="4088"/>
        <w:gridCol w:w="1206"/>
      </w:tblGrid>
      <w:tr w:rsidR="00FC43BC" w:rsidRPr="00FC43BC" w14:paraId="5DA5A428" w14:textId="77777777" w:rsidTr="001A1702">
        <w:tc>
          <w:tcPr>
            <w:tcW w:w="0" w:type="auto"/>
            <w:vAlign w:val="center"/>
          </w:tcPr>
          <w:p w14:paraId="328EB075" w14:textId="77777777" w:rsidR="00FC43BC" w:rsidRPr="00FC43BC" w:rsidRDefault="00FC43BC" w:rsidP="00FC43BC">
            <w:pPr>
              <w:pStyle w:val="ad"/>
              <w:rPr>
                <w:rFonts w:cs="Times New Roman"/>
                <w:b/>
                <w:sz w:val="18"/>
                <w:szCs w:val="18"/>
              </w:rPr>
            </w:pPr>
            <w:r w:rsidRPr="00FC43BC">
              <w:rPr>
                <w:rFonts w:cs="Times New Roman"/>
                <w:b/>
                <w:sz w:val="18"/>
                <w:szCs w:val="18"/>
              </w:rPr>
              <w:t>Participant</w:t>
            </w:r>
          </w:p>
        </w:tc>
        <w:tc>
          <w:tcPr>
            <w:tcW w:w="0" w:type="auto"/>
            <w:vAlign w:val="center"/>
          </w:tcPr>
          <w:p w14:paraId="27144336" w14:textId="77777777" w:rsidR="00FC43BC" w:rsidRPr="00FC43BC" w:rsidRDefault="00FC43BC" w:rsidP="00FC43BC">
            <w:pPr>
              <w:pStyle w:val="ad"/>
              <w:rPr>
                <w:rFonts w:cs="Times New Roman"/>
                <w:b/>
                <w:sz w:val="18"/>
                <w:szCs w:val="18"/>
              </w:rPr>
            </w:pPr>
            <w:r w:rsidRPr="00FC43BC">
              <w:rPr>
                <w:rFonts w:cs="Times New Roman"/>
                <w:b/>
                <w:sz w:val="18"/>
                <w:szCs w:val="18"/>
              </w:rPr>
              <w:t>Attributes</w:t>
            </w:r>
          </w:p>
        </w:tc>
        <w:tc>
          <w:tcPr>
            <w:tcW w:w="0" w:type="auto"/>
            <w:vAlign w:val="center"/>
          </w:tcPr>
          <w:p w14:paraId="29AC9E0E" w14:textId="77777777" w:rsidR="00FC43BC" w:rsidRPr="00FC43BC" w:rsidRDefault="00FC43BC" w:rsidP="00FC43BC">
            <w:pPr>
              <w:pStyle w:val="ad"/>
              <w:rPr>
                <w:rFonts w:cs="Times New Roman"/>
                <w:b/>
                <w:sz w:val="18"/>
                <w:szCs w:val="18"/>
              </w:rPr>
            </w:pPr>
            <w:r w:rsidRPr="00FC43BC">
              <w:rPr>
                <w:rFonts w:cs="Times New Roman"/>
                <w:b/>
                <w:sz w:val="18"/>
                <w:szCs w:val="18"/>
              </w:rPr>
              <w:t>DINA result</w:t>
            </w:r>
          </w:p>
        </w:tc>
        <w:tc>
          <w:tcPr>
            <w:tcW w:w="0" w:type="auto"/>
            <w:vAlign w:val="center"/>
          </w:tcPr>
          <w:p w14:paraId="5E384E5C" w14:textId="77777777" w:rsidR="00FC43BC" w:rsidRPr="00FC43BC" w:rsidRDefault="00FC43BC" w:rsidP="00FC43BC">
            <w:pPr>
              <w:pStyle w:val="ad"/>
              <w:rPr>
                <w:rFonts w:cs="Times New Roman"/>
                <w:b/>
                <w:sz w:val="18"/>
                <w:szCs w:val="18"/>
              </w:rPr>
            </w:pPr>
            <w:r w:rsidRPr="00FC43BC">
              <w:rPr>
                <w:rFonts w:cs="Times New Roman"/>
                <w:b/>
                <w:sz w:val="18"/>
                <w:szCs w:val="18"/>
              </w:rPr>
              <w:t>GDM</w:t>
            </w:r>
          </w:p>
          <w:p w14:paraId="31230001" w14:textId="77777777" w:rsidR="00FC43BC" w:rsidRPr="00FC43BC" w:rsidRDefault="00FC43BC" w:rsidP="00FC43BC">
            <w:pPr>
              <w:pStyle w:val="ad"/>
              <w:rPr>
                <w:rFonts w:cs="Times New Roman"/>
                <w:b/>
                <w:sz w:val="18"/>
                <w:szCs w:val="18"/>
              </w:rPr>
            </w:pPr>
            <w:r w:rsidRPr="00FC43BC">
              <w:rPr>
                <w:rFonts w:cs="Times New Roman"/>
                <w:b/>
                <w:sz w:val="18"/>
                <w:szCs w:val="18"/>
              </w:rPr>
              <w:t>result</w:t>
            </w:r>
          </w:p>
        </w:tc>
        <w:tc>
          <w:tcPr>
            <w:tcW w:w="4088" w:type="dxa"/>
            <w:vAlign w:val="center"/>
          </w:tcPr>
          <w:p w14:paraId="26C40560" w14:textId="77777777" w:rsidR="00FC43BC" w:rsidRPr="00FC43BC" w:rsidRDefault="00FC43BC" w:rsidP="00FC43BC">
            <w:pPr>
              <w:pStyle w:val="ad"/>
              <w:rPr>
                <w:rFonts w:cs="Times New Roman"/>
                <w:b/>
                <w:sz w:val="18"/>
                <w:szCs w:val="18"/>
              </w:rPr>
            </w:pPr>
            <w:r w:rsidRPr="00FC43BC">
              <w:rPr>
                <w:rFonts w:cs="Times New Roman"/>
                <w:b/>
                <w:sz w:val="18"/>
                <w:szCs w:val="18"/>
              </w:rPr>
              <w:t>Interview record</w:t>
            </w:r>
          </w:p>
        </w:tc>
        <w:tc>
          <w:tcPr>
            <w:tcW w:w="1206" w:type="dxa"/>
            <w:vAlign w:val="center"/>
          </w:tcPr>
          <w:p w14:paraId="490EF3A4" w14:textId="5CE8B062" w:rsidR="00FC43BC" w:rsidRPr="00FC43BC" w:rsidRDefault="00FC43BC" w:rsidP="00FC43BC">
            <w:pPr>
              <w:pStyle w:val="ad"/>
              <w:rPr>
                <w:rFonts w:cs="Times New Roman"/>
                <w:b/>
                <w:sz w:val="18"/>
                <w:szCs w:val="18"/>
              </w:rPr>
            </w:pPr>
            <w:r w:rsidRPr="00FC43BC">
              <w:rPr>
                <w:rFonts w:cs="Times New Roman" w:hint="eastAsia"/>
                <w:b/>
                <w:sz w:val="18"/>
                <w:szCs w:val="18"/>
              </w:rPr>
              <w:t>M</w:t>
            </w:r>
            <w:r w:rsidRPr="00FC43BC">
              <w:rPr>
                <w:rFonts w:cs="Times New Roman"/>
                <w:b/>
                <w:sz w:val="18"/>
                <w:szCs w:val="18"/>
              </w:rPr>
              <w:t>ore suitable model</w:t>
            </w:r>
          </w:p>
        </w:tc>
      </w:tr>
      <w:tr w:rsidR="00FC43BC" w:rsidRPr="00F3696F" w14:paraId="18AE8513" w14:textId="77777777" w:rsidTr="001A1702">
        <w:tc>
          <w:tcPr>
            <w:tcW w:w="0" w:type="auto"/>
            <w:vAlign w:val="center"/>
          </w:tcPr>
          <w:p w14:paraId="36977A9C" w14:textId="06B9841D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C47719C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EIP</w:t>
            </w:r>
          </w:p>
        </w:tc>
        <w:tc>
          <w:tcPr>
            <w:tcW w:w="0" w:type="auto"/>
            <w:vAlign w:val="center"/>
          </w:tcPr>
          <w:p w14:paraId="6CBD180E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D50B93D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088" w:type="dxa"/>
            <w:vAlign w:val="center"/>
          </w:tcPr>
          <w:p w14:paraId="0CDF1F39" w14:textId="527D7AB9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Q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="00982F76">
              <w:rPr>
                <w:rFonts w:cs="Times New Roman" w:hint="eastAsia"/>
                <w:sz w:val="18"/>
                <w:szCs w:val="18"/>
              </w:rPr>
              <w:t>B</w:t>
            </w:r>
            <w:r w:rsidR="00982F76">
              <w:rPr>
                <w:rFonts w:cs="Times New Roman"/>
                <w:sz w:val="18"/>
                <w:szCs w:val="18"/>
              </w:rPr>
              <w:t>ecause y</w:t>
            </w:r>
            <w:r w:rsidRPr="00F3696F">
              <w:rPr>
                <w:rFonts w:cs="Times New Roman"/>
                <w:sz w:val="18"/>
                <w:szCs w:val="18"/>
              </w:rPr>
              <w:t>ou got the third question right, you should know that electromagnetic in</w:t>
            </w:r>
            <w:r w:rsidR="00982F76">
              <w:rPr>
                <w:rFonts w:cs="Times New Roman"/>
                <w:sz w:val="18"/>
                <w:szCs w:val="18"/>
              </w:rPr>
              <w:t>duction produces "electricity". B</w:t>
            </w:r>
            <w:r w:rsidRPr="00F3696F">
              <w:rPr>
                <w:rFonts w:cs="Times New Roman"/>
                <w:sz w:val="18"/>
                <w:szCs w:val="18"/>
              </w:rPr>
              <w:t>ut why did you choose option B for the second question?</w:t>
            </w:r>
          </w:p>
          <w:p w14:paraId="66BD7AD0" w14:textId="77777777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A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Pr="00F3696F">
              <w:rPr>
                <w:rFonts w:cs="Times New Roman"/>
                <w:sz w:val="18"/>
                <w:szCs w:val="18"/>
              </w:rPr>
              <w:t>I think option B is the phenomenon of electromagnetic induction, because a magnetic field is induced around the current.</w:t>
            </w:r>
          </w:p>
        </w:tc>
        <w:tc>
          <w:tcPr>
            <w:tcW w:w="1206" w:type="dxa"/>
            <w:vAlign w:val="center"/>
          </w:tcPr>
          <w:p w14:paraId="0E1D64BE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DINA</w:t>
            </w:r>
          </w:p>
        </w:tc>
      </w:tr>
      <w:tr w:rsidR="00FC43BC" w:rsidRPr="00F3696F" w14:paraId="3EAB2C5B" w14:textId="77777777" w:rsidTr="001A1702">
        <w:tc>
          <w:tcPr>
            <w:tcW w:w="0" w:type="auto"/>
            <w:vAlign w:val="center"/>
          </w:tcPr>
          <w:p w14:paraId="7A33D848" w14:textId="30EFB29A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1FD2CB5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CIC1</w:t>
            </w:r>
          </w:p>
        </w:tc>
        <w:tc>
          <w:tcPr>
            <w:tcW w:w="0" w:type="auto"/>
            <w:vAlign w:val="center"/>
          </w:tcPr>
          <w:p w14:paraId="60D7C872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131B094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088" w:type="dxa"/>
            <w:vAlign w:val="center"/>
          </w:tcPr>
          <w:p w14:paraId="7A4FFE92" w14:textId="55980980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Q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="00982F76" w:rsidRPr="00982F76">
              <w:rPr>
                <w:rFonts w:cs="Times New Roman"/>
                <w:sz w:val="18"/>
                <w:szCs w:val="18"/>
              </w:rPr>
              <w:t>What was your train of thought when you solved questions 5 and 6?</w:t>
            </w:r>
          </w:p>
          <w:p w14:paraId="69E61AF3" w14:textId="77777777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A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Pr="00F3696F">
              <w:rPr>
                <w:rFonts w:cs="Times New Roman"/>
                <w:sz w:val="18"/>
                <w:szCs w:val="18"/>
              </w:rPr>
              <w:t>I remember that whenever there is a closed circuit and a cut magnetic field line, there is an induced current.</w:t>
            </w:r>
          </w:p>
        </w:tc>
        <w:tc>
          <w:tcPr>
            <w:tcW w:w="1206" w:type="dxa"/>
            <w:vAlign w:val="center"/>
          </w:tcPr>
          <w:p w14:paraId="3BA4DC7B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DINA</w:t>
            </w:r>
          </w:p>
        </w:tc>
      </w:tr>
      <w:tr w:rsidR="00FC43BC" w:rsidRPr="00F3696F" w14:paraId="4578F874" w14:textId="77777777" w:rsidTr="001A1702">
        <w:tc>
          <w:tcPr>
            <w:tcW w:w="0" w:type="auto"/>
            <w:vAlign w:val="center"/>
          </w:tcPr>
          <w:p w14:paraId="47D17873" w14:textId="7A090DF6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A06A201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CIC1</w:t>
            </w:r>
          </w:p>
        </w:tc>
        <w:tc>
          <w:tcPr>
            <w:tcW w:w="0" w:type="auto"/>
            <w:vAlign w:val="center"/>
          </w:tcPr>
          <w:p w14:paraId="3D8066E0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1F78069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088" w:type="dxa"/>
            <w:vAlign w:val="center"/>
          </w:tcPr>
          <w:p w14:paraId="0F05F83E" w14:textId="58EEBABE" w:rsidR="00FC43BC" w:rsidRPr="00F3696F" w:rsidRDefault="00FC43BC" w:rsidP="001A17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Please ret</w:t>
            </w:r>
            <w:r w:rsidR="00D34887">
              <w:rPr>
                <w:rFonts w:ascii="Times New Roman" w:hAnsi="Times New Roman" w:cs="Times New Roman"/>
                <w:sz w:val="18"/>
                <w:szCs w:val="18"/>
              </w:rPr>
              <w:t>ell your thoughts on answering Q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uestions 5 and 6.</w:t>
            </w:r>
          </w:p>
          <w:p w14:paraId="73110990" w14:textId="77777777" w:rsidR="00FC43BC" w:rsidRPr="00F3696F" w:rsidRDefault="00FC43BC" w:rsidP="001A17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I remember a knowledge that cutting the magnetic field lines produces induced currents.</w:t>
            </w:r>
          </w:p>
          <w:p w14:paraId="6FA8BC24" w14:textId="0E036A6F" w:rsidR="00FC43BC" w:rsidRPr="00F3696F" w:rsidRDefault="00FC43BC" w:rsidP="001A17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So which one do you thi</w:t>
            </w:r>
            <w:r w:rsidR="00D34887">
              <w:rPr>
                <w:rFonts w:ascii="Times New Roman" w:hAnsi="Times New Roman" w:cs="Times New Roman"/>
                <w:sz w:val="18"/>
                <w:szCs w:val="18"/>
              </w:rPr>
              <w:t>nk is more confident to answer Question 5 and Q</w:t>
            </w:r>
            <w:bookmarkStart w:id="1" w:name="_GoBack"/>
            <w:bookmarkEnd w:id="1"/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uestion 6?</w:t>
            </w:r>
          </w:p>
          <w:p w14:paraId="3746A166" w14:textId="77777777" w:rsidR="00FC43BC" w:rsidRPr="00F3696F" w:rsidRDefault="00FC43BC" w:rsidP="001A1702">
            <w:pPr>
              <w:tabs>
                <w:tab w:val="left" w:pos="205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estion 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2BAA8452" w14:textId="1194988D" w:rsidR="00FC43BC" w:rsidRDefault="00FC43BC" w:rsidP="001A17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You answered question 5 wrong.</w:t>
            </w:r>
            <w:r>
              <w:t xml:space="preserve"> 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 xml:space="preserve">A sufficient and necessary condition for the induced current to be generated is the change of the magnetic flux through the closed </w:t>
            </w:r>
            <w:r w:rsidR="00982F76">
              <w:rPr>
                <w:rFonts w:ascii="Times New Roman" w:hAnsi="Times New Roman" w:cs="Times New Roman"/>
                <w:sz w:val="18"/>
                <w:szCs w:val="18"/>
              </w:rPr>
              <w:t>loop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. Conductor cutting magnetic field lines does not necessarily change the magnetic flux. Is it possible that the conductor cuts the magnetic field lines, but the magnetic flux does not change?</w:t>
            </w:r>
          </w:p>
          <w:p w14:paraId="47A31574" w14:textId="77777777" w:rsidR="00FC43BC" w:rsidRPr="00F3696F" w:rsidRDefault="00FC43BC" w:rsidP="001A1702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I got it, the equivalent magnetic field.</w:t>
            </w:r>
          </w:p>
        </w:tc>
        <w:tc>
          <w:tcPr>
            <w:tcW w:w="1206" w:type="dxa"/>
            <w:vAlign w:val="center"/>
          </w:tcPr>
          <w:p w14:paraId="567AF0E9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DINA</w:t>
            </w:r>
          </w:p>
        </w:tc>
      </w:tr>
      <w:tr w:rsidR="00FC43BC" w:rsidRPr="00F3696F" w14:paraId="7823DA9A" w14:textId="77777777" w:rsidTr="001A1702">
        <w:tc>
          <w:tcPr>
            <w:tcW w:w="0" w:type="auto"/>
            <w:vAlign w:val="center"/>
          </w:tcPr>
          <w:p w14:paraId="0212B0C4" w14:textId="3ED2AB08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21404A1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CIC2</w:t>
            </w:r>
          </w:p>
        </w:tc>
        <w:tc>
          <w:tcPr>
            <w:tcW w:w="0" w:type="auto"/>
            <w:vAlign w:val="center"/>
          </w:tcPr>
          <w:p w14:paraId="767DF5A6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945D6B7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088" w:type="dxa"/>
            <w:vAlign w:val="center"/>
          </w:tcPr>
          <w:p w14:paraId="674B1C98" w14:textId="34BBBD64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Q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="00982F76" w:rsidRPr="00F3696F">
              <w:rPr>
                <w:rFonts w:cs="Times New Roman"/>
                <w:sz w:val="18"/>
                <w:szCs w:val="18"/>
              </w:rPr>
              <w:t>Please ret</w:t>
            </w:r>
            <w:r w:rsidR="00D34887">
              <w:rPr>
                <w:rFonts w:cs="Times New Roman"/>
                <w:sz w:val="18"/>
                <w:szCs w:val="18"/>
              </w:rPr>
              <w:t>ell your thoughts on answering Q</w:t>
            </w:r>
            <w:r w:rsidR="00982F76" w:rsidRPr="00F3696F">
              <w:rPr>
                <w:rFonts w:cs="Times New Roman"/>
                <w:sz w:val="18"/>
                <w:szCs w:val="18"/>
              </w:rPr>
              <w:t>uestions</w:t>
            </w:r>
            <w:r w:rsidR="00982F76">
              <w:rPr>
                <w:rFonts w:cs="Times New Roman"/>
                <w:sz w:val="18"/>
                <w:szCs w:val="18"/>
              </w:rPr>
              <w:t xml:space="preserve"> 7, 8, and 9.</w:t>
            </w:r>
          </w:p>
          <w:p w14:paraId="4794E58F" w14:textId="77777777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A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Pr="00F3696F">
              <w:rPr>
                <w:rFonts w:cs="Times New Roman"/>
                <w:sz w:val="18"/>
                <w:szCs w:val="18"/>
              </w:rPr>
              <w:t>I don't know, it's purely based on feeling.</w:t>
            </w:r>
          </w:p>
          <w:p w14:paraId="36377FD5" w14:textId="77777777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Q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Pr="00F3696F">
              <w:rPr>
                <w:rFonts w:cs="Times New Roman"/>
                <w:sz w:val="18"/>
                <w:szCs w:val="18"/>
              </w:rPr>
              <w:t>You got question 8 right, what did you think at the time?</w:t>
            </w:r>
          </w:p>
          <w:p w14:paraId="0A2FE2E7" w14:textId="77777777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A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Pr="00F3696F">
              <w:rPr>
                <w:rFonts w:cs="Times New Roman"/>
                <w:sz w:val="18"/>
                <w:szCs w:val="18"/>
              </w:rPr>
              <w:t>I guessed right.</w:t>
            </w:r>
          </w:p>
        </w:tc>
        <w:tc>
          <w:tcPr>
            <w:tcW w:w="1206" w:type="dxa"/>
            <w:vAlign w:val="center"/>
          </w:tcPr>
          <w:p w14:paraId="6A206732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DINA</w:t>
            </w:r>
          </w:p>
        </w:tc>
      </w:tr>
      <w:tr w:rsidR="00FC43BC" w:rsidRPr="00F3696F" w14:paraId="2715D1EF" w14:textId="77777777" w:rsidTr="001A1702">
        <w:tc>
          <w:tcPr>
            <w:tcW w:w="0" w:type="auto"/>
            <w:vAlign w:val="center"/>
          </w:tcPr>
          <w:p w14:paraId="38103FFB" w14:textId="77E0B6F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62734A10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LL1</w:t>
            </w:r>
          </w:p>
        </w:tc>
        <w:tc>
          <w:tcPr>
            <w:tcW w:w="0" w:type="auto"/>
            <w:vAlign w:val="center"/>
          </w:tcPr>
          <w:p w14:paraId="7BED2565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3C08EDF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088" w:type="dxa"/>
            <w:vAlign w:val="center"/>
          </w:tcPr>
          <w:p w14:paraId="1D35F288" w14:textId="5CB89C22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Q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Pr="00720410">
              <w:rPr>
                <w:rFonts w:cs="Times New Roman"/>
                <w:sz w:val="18"/>
                <w:szCs w:val="18"/>
              </w:rPr>
              <w:t>What wa</w:t>
            </w:r>
            <w:r w:rsidR="00D34887">
              <w:rPr>
                <w:rFonts w:cs="Times New Roman"/>
                <w:sz w:val="18"/>
                <w:szCs w:val="18"/>
              </w:rPr>
              <w:t>s your thinking when answering Q</w:t>
            </w:r>
            <w:r w:rsidRPr="00720410">
              <w:rPr>
                <w:rFonts w:cs="Times New Roman"/>
                <w:sz w:val="18"/>
                <w:szCs w:val="18"/>
              </w:rPr>
              <w:t>uestions 16, 17, and 18?</w:t>
            </w:r>
          </w:p>
          <w:p w14:paraId="39A60600" w14:textId="77777777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A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Pr="00720410">
              <w:rPr>
                <w:rFonts w:cs="Times New Roman"/>
                <w:sz w:val="18"/>
                <w:szCs w:val="18"/>
              </w:rPr>
              <w:t>I don't quite understand these three questions, and I don't know how to answer them.</w:t>
            </w:r>
          </w:p>
        </w:tc>
        <w:tc>
          <w:tcPr>
            <w:tcW w:w="1206" w:type="dxa"/>
            <w:vAlign w:val="center"/>
          </w:tcPr>
          <w:p w14:paraId="3141097D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DINA</w:t>
            </w:r>
          </w:p>
        </w:tc>
      </w:tr>
      <w:tr w:rsidR="00FC43BC" w:rsidRPr="00F3696F" w14:paraId="5F4D4235" w14:textId="77777777" w:rsidTr="001A1702">
        <w:tc>
          <w:tcPr>
            <w:tcW w:w="0" w:type="auto"/>
            <w:vAlign w:val="center"/>
          </w:tcPr>
          <w:p w14:paraId="1286464D" w14:textId="397515BE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4443B14B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LL1</w:t>
            </w:r>
          </w:p>
        </w:tc>
        <w:tc>
          <w:tcPr>
            <w:tcW w:w="0" w:type="auto"/>
            <w:vAlign w:val="center"/>
          </w:tcPr>
          <w:p w14:paraId="27CB54A4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E7ADCBD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088" w:type="dxa"/>
            <w:vAlign w:val="center"/>
          </w:tcPr>
          <w:p w14:paraId="0A730B3E" w14:textId="77777777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Q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Pr="00F3696F">
              <w:rPr>
                <w:rFonts w:cs="Times New Roman"/>
                <w:sz w:val="18"/>
                <w:szCs w:val="18"/>
              </w:rPr>
              <w:t>Is option B of question 17 correct?</w:t>
            </w:r>
          </w:p>
          <w:p w14:paraId="7A82EF0F" w14:textId="77777777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lastRenderedPageBreak/>
              <w:t>A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Pr="00F3696F">
              <w:rPr>
                <w:rFonts w:cs="Times New Roman"/>
                <w:sz w:val="18"/>
                <w:szCs w:val="18"/>
              </w:rPr>
              <w:t>Probably wrong. Because Lenz's law says that the magnetic field of the induced current hinders the original magnetic field, the two magnetic fields are in opposite directions.</w:t>
            </w:r>
          </w:p>
        </w:tc>
        <w:tc>
          <w:tcPr>
            <w:tcW w:w="1206" w:type="dxa"/>
            <w:vAlign w:val="center"/>
          </w:tcPr>
          <w:p w14:paraId="0C1A12BB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lastRenderedPageBreak/>
              <w:t>DINA</w:t>
            </w:r>
          </w:p>
        </w:tc>
      </w:tr>
      <w:tr w:rsidR="00FC43BC" w:rsidRPr="00F3696F" w14:paraId="0C94A881" w14:textId="77777777" w:rsidTr="001A1702">
        <w:tc>
          <w:tcPr>
            <w:tcW w:w="0" w:type="auto"/>
            <w:vAlign w:val="center"/>
          </w:tcPr>
          <w:p w14:paraId="014D5BB5" w14:textId="53D3ED92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0" w:type="auto"/>
            <w:vAlign w:val="center"/>
          </w:tcPr>
          <w:p w14:paraId="0FC3EEF9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RHR1</w:t>
            </w:r>
          </w:p>
        </w:tc>
        <w:tc>
          <w:tcPr>
            <w:tcW w:w="0" w:type="auto"/>
            <w:vAlign w:val="center"/>
          </w:tcPr>
          <w:p w14:paraId="6AB36D1E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06E191E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088" w:type="dxa"/>
            <w:vAlign w:val="center"/>
          </w:tcPr>
          <w:p w14:paraId="1AC63D69" w14:textId="4C6CA9E1" w:rsidR="00FC43BC" w:rsidRPr="00F3696F" w:rsidRDefault="00FC43BC" w:rsidP="001A17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720410">
              <w:rPr>
                <w:rFonts w:ascii="Times New Roman" w:hAnsi="Times New Roman" w:cs="Times New Roman"/>
                <w:sz w:val="18"/>
                <w:szCs w:val="18"/>
              </w:rPr>
              <w:t>Question 10 you wrote irregularly, it should be "vertical". You know you should use</w:t>
            </w:r>
            <w:r w:rsidR="00D34887">
              <w:rPr>
                <w:rFonts w:ascii="Times New Roman" w:hAnsi="Times New Roman" w:cs="Times New Roman"/>
                <w:sz w:val="18"/>
                <w:szCs w:val="18"/>
              </w:rPr>
              <w:t xml:space="preserve"> the Right-hand R</w:t>
            </w:r>
            <w:r w:rsidRPr="00720410">
              <w:rPr>
                <w:rFonts w:ascii="Times New Roman" w:hAnsi="Times New Roman" w:cs="Times New Roman"/>
                <w:sz w:val="18"/>
                <w:szCs w:val="18"/>
              </w:rPr>
              <w:t>ule, right?</w:t>
            </w:r>
          </w:p>
          <w:p w14:paraId="422EB0C0" w14:textId="77777777" w:rsidR="00FC43BC" w:rsidRPr="00F3696F" w:rsidRDefault="00FC43BC" w:rsidP="001A17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.</w:t>
            </w:r>
          </w:p>
          <w:p w14:paraId="143F7F4C" w14:textId="722A0D27" w:rsidR="00FC43BC" w:rsidRPr="00F3696F" w:rsidRDefault="00FC43BC" w:rsidP="001A17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720410">
              <w:rPr>
                <w:rFonts w:ascii="Times New Roman" w:hAnsi="Times New Roman" w:cs="Times New Roman"/>
                <w:sz w:val="18"/>
                <w:szCs w:val="18"/>
              </w:rPr>
              <w:t xml:space="preserve">Then why don't you </w:t>
            </w:r>
            <w:r w:rsidR="00D34887">
              <w:rPr>
                <w:rFonts w:ascii="Times New Roman" w:hAnsi="Times New Roman" w:cs="Times New Roman"/>
                <w:sz w:val="18"/>
                <w:szCs w:val="18"/>
              </w:rPr>
              <w:t>answer the Q</w:t>
            </w:r>
            <w:r w:rsidRPr="00720410">
              <w:rPr>
                <w:rFonts w:ascii="Times New Roman" w:hAnsi="Times New Roman" w:cs="Times New Roman"/>
                <w:sz w:val="18"/>
                <w:szCs w:val="18"/>
              </w:rPr>
              <w:t>uestions 13, 14, and 15?</w:t>
            </w:r>
          </w:p>
          <w:p w14:paraId="6303319E" w14:textId="3688B1DA" w:rsidR="00FC43BC" w:rsidRPr="00F3696F" w:rsidRDefault="00FC43BC" w:rsidP="001A1702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="00D34887">
              <w:rPr>
                <w:rFonts w:ascii="Times New Roman" w:hAnsi="Times New Roman" w:cs="Times New Roman"/>
                <w:sz w:val="18"/>
                <w:szCs w:val="18"/>
              </w:rPr>
              <w:t>I know the Right hand R</w:t>
            </w:r>
            <w:r w:rsidRPr="00720410">
              <w:rPr>
                <w:rFonts w:ascii="Times New Roman" w:hAnsi="Times New Roman" w:cs="Times New Roman"/>
                <w:sz w:val="18"/>
                <w:szCs w:val="18"/>
              </w:rPr>
              <w:t>ule is required to answer these three questions, but I don't know how to use it.</w:t>
            </w:r>
          </w:p>
        </w:tc>
        <w:tc>
          <w:tcPr>
            <w:tcW w:w="1206" w:type="dxa"/>
            <w:vAlign w:val="center"/>
          </w:tcPr>
          <w:p w14:paraId="0C935E48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GDM</w:t>
            </w:r>
          </w:p>
        </w:tc>
      </w:tr>
      <w:tr w:rsidR="00FC43BC" w:rsidRPr="00F3696F" w14:paraId="1498B774" w14:textId="77777777" w:rsidTr="001A1702">
        <w:tc>
          <w:tcPr>
            <w:tcW w:w="0" w:type="auto"/>
            <w:vAlign w:val="center"/>
          </w:tcPr>
          <w:p w14:paraId="31F1E6E3" w14:textId="3B3E93F6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28336111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RHR1</w:t>
            </w:r>
          </w:p>
        </w:tc>
        <w:tc>
          <w:tcPr>
            <w:tcW w:w="0" w:type="auto"/>
            <w:vAlign w:val="center"/>
          </w:tcPr>
          <w:p w14:paraId="141A2085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95E4AB5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088" w:type="dxa"/>
            <w:vAlign w:val="center"/>
          </w:tcPr>
          <w:p w14:paraId="4164EB07" w14:textId="77777777" w:rsidR="00FC43BC" w:rsidRDefault="00FC43BC" w:rsidP="001A17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:</w:t>
            </w:r>
            <w:r>
              <w:t xml:space="preserve"> 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What are your thoughts on answering questions 11 and 12?</w:t>
            </w:r>
          </w:p>
          <w:p w14:paraId="57994D40" w14:textId="15B81807" w:rsidR="00FC43BC" w:rsidRPr="00F3696F" w:rsidRDefault="00FC43BC" w:rsidP="001A17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 xml:space="preserve">When answering question 11, I remembered </w:t>
            </w:r>
            <w:r w:rsidR="00D34887">
              <w:rPr>
                <w:rFonts w:ascii="Times New Roman" w:hAnsi="Times New Roman" w:cs="Times New Roman"/>
                <w:sz w:val="18"/>
                <w:szCs w:val="18"/>
              </w:rPr>
              <w:t>that the teacher said that the Right-hand R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ule is to determine the direction of the closed induced current.</w:t>
            </w:r>
          </w:p>
          <w:p w14:paraId="2F3564B2" w14:textId="54F560B7" w:rsidR="00FC43BC" w:rsidRPr="00F3696F" w:rsidRDefault="00FC43BC" w:rsidP="001A17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="00D34887">
              <w:rPr>
                <w:rFonts w:ascii="Times New Roman" w:hAnsi="Times New Roman" w:cs="Times New Roman"/>
                <w:sz w:val="18"/>
                <w:szCs w:val="18"/>
              </w:rPr>
              <w:t>Why did you choose the Right-hand Ampere R</w:t>
            </w:r>
            <w:r w:rsidRPr="00720410">
              <w:rPr>
                <w:rFonts w:ascii="Times New Roman" w:hAnsi="Times New Roman" w:cs="Times New Roman"/>
                <w:sz w:val="18"/>
                <w:szCs w:val="18"/>
              </w:rPr>
              <w:t>ule for question 12?</w:t>
            </w:r>
          </w:p>
          <w:p w14:paraId="2E64CF57" w14:textId="7A7C4A41" w:rsidR="00FC43BC" w:rsidRPr="00F3696F" w:rsidRDefault="00FC43BC" w:rsidP="001A1702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3696F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720410">
              <w:rPr>
                <w:rFonts w:ascii="Times New Roman" w:hAnsi="Times New Roman" w:cs="Times New Roman"/>
                <w:sz w:val="18"/>
                <w:szCs w:val="18"/>
              </w:rPr>
              <w:t>I made a mistake. The c</w:t>
            </w:r>
            <w:r w:rsidR="00D34887">
              <w:rPr>
                <w:rFonts w:ascii="Times New Roman" w:hAnsi="Times New Roman" w:cs="Times New Roman"/>
                <w:sz w:val="18"/>
                <w:szCs w:val="18"/>
              </w:rPr>
              <w:t>orrect answer to Q</w:t>
            </w:r>
            <w:r w:rsidRPr="00720410">
              <w:rPr>
                <w:rFonts w:ascii="Times New Roman" w:hAnsi="Times New Roman" w:cs="Times New Roman"/>
                <w:sz w:val="18"/>
                <w:szCs w:val="18"/>
              </w:rPr>
              <w:t>uestion 12 should be B.</w:t>
            </w:r>
          </w:p>
        </w:tc>
        <w:tc>
          <w:tcPr>
            <w:tcW w:w="1206" w:type="dxa"/>
            <w:vAlign w:val="center"/>
          </w:tcPr>
          <w:p w14:paraId="6C730BCD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DINA</w:t>
            </w:r>
          </w:p>
        </w:tc>
      </w:tr>
      <w:tr w:rsidR="00FC43BC" w:rsidRPr="00F3696F" w14:paraId="0CA9ECB9" w14:textId="77777777" w:rsidTr="001A1702">
        <w:tc>
          <w:tcPr>
            <w:tcW w:w="0" w:type="auto"/>
            <w:vAlign w:val="center"/>
          </w:tcPr>
          <w:p w14:paraId="6C562C2D" w14:textId="3D42139B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40E999D8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RHR2</w:t>
            </w:r>
          </w:p>
        </w:tc>
        <w:tc>
          <w:tcPr>
            <w:tcW w:w="0" w:type="auto"/>
            <w:vAlign w:val="center"/>
          </w:tcPr>
          <w:p w14:paraId="5CBFCD75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539E11D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088" w:type="dxa"/>
            <w:vAlign w:val="center"/>
          </w:tcPr>
          <w:p w14:paraId="587DE6AE" w14:textId="4ACA88B4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Q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Pr="00F3696F">
              <w:rPr>
                <w:rFonts w:cs="Times New Roman"/>
                <w:sz w:val="18"/>
                <w:szCs w:val="18"/>
              </w:rPr>
              <w:t>You got question 10 r</w:t>
            </w:r>
            <w:r w:rsidR="00D34887">
              <w:rPr>
                <w:rFonts w:cs="Times New Roman"/>
                <w:sz w:val="18"/>
                <w:szCs w:val="18"/>
              </w:rPr>
              <w:t>ight. What did you think about Q</w:t>
            </w:r>
            <w:r w:rsidRPr="00F3696F">
              <w:rPr>
                <w:rFonts w:cs="Times New Roman"/>
                <w:sz w:val="18"/>
                <w:szCs w:val="18"/>
              </w:rPr>
              <w:t>uestions 11 and 12 at the time?</w:t>
            </w:r>
          </w:p>
          <w:p w14:paraId="7107968C" w14:textId="28BA2F5F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A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Pr="00F3696F">
              <w:rPr>
                <w:rFonts w:cs="Times New Roman"/>
                <w:sz w:val="18"/>
                <w:szCs w:val="18"/>
              </w:rPr>
              <w:t xml:space="preserve">I ruled out options B and D when </w:t>
            </w:r>
            <w:r w:rsidR="00D34887">
              <w:rPr>
                <w:rFonts w:cs="Times New Roman"/>
                <w:sz w:val="18"/>
                <w:szCs w:val="18"/>
              </w:rPr>
              <w:t>answering Q</w:t>
            </w:r>
            <w:r w:rsidRPr="00F3696F">
              <w:rPr>
                <w:rFonts w:cs="Times New Roman"/>
                <w:sz w:val="18"/>
                <w:szCs w:val="18"/>
              </w:rPr>
              <w:t>uestion 11.</w:t>
            </w:r>
          </w:p>
          <w:p w14:paraId="4B2763EE" w14:textId="77777777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Q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Pr="00F3696F">
              <w:rPr>
                <w:rFonts w:cs="Times New Roman"/>
                <w:sz w:val="18"/>
                <w:szCs w:val="18"/>
              </w:rPr>
              <w:t>What is the distribution of the magnetic field around the energized straight wire in option B?</w:t>
            </w:r>
          </w:p>
          <w:p w14:paraId="41319108" w14:textId="4F10F7BE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A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Pr="00F3696F">
              <w:rPr>
                <w:rFonts w:cs="Times New Roman"/>
                <w:sz w:val="18"/>
                <w:szCs w:val="18"/>
              </w:rPr>
              <w:t>Use the right hand</w:t>
            </w:r>
          </w:p>
          <w:p w14:paraId="2595A524" w14:textId="49AB93A6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Q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Pr="00F3696F">
              <w:rPr>
                <w:rFonts w:cs="Times New Roman"/>
                <w:sz w:val="18"/>
                <w:szCs w:val="18"/>
              </w:rPr>
              <w:t>Do you k</w:t>
            </w:r>
            <w:r w:rsidR="00D34887">
              <w:rPr>
                <w:rFonts w:cs="Times New Roman"/>
                <w:sz w:val="18"/>
                <w:szCs w:val="18"/>
              </w:rPr>
              <w:t xml:space="preserve">now the difference between the Right </w:t>
            </w:r>
            <w:r w:rsidR="00D34887">
              <w:rPr>
                <w:rFonts w:cs="Times New Roman" w:hint="eastAsia"/>
                <w:sz w:val="18"/>
                <w:szCs w:val="18"/>
              </w:rPr>
              <w:t>H</w:t>
            </w:r>
            <w:r w:rsidR="00D34887">
              <w:rPr>
                <w:rFonts w:cs="Times New Roman"/>
                <w:sz w:val="18"/>
                <w:szCs w:val="18"/>
              </w:rPr>
              <w:t>and Rule and the Right-hand Screw R</w:t>
            </w:r>
            <w:r w:rsidRPr="00F3696F">
              <w:rPr>
                <w:rFonts w:cs="Times New Roman"/>
                <w:sz w:val="18"/>
                <w:szCs w:val="18"/>
              </w:rPr>
              <w:t>ule?</w:t>
            </w:r>
          </w:p>
          <w:p w14:paraId="78ED299F" w14:textId="77777777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A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Pr="00F3696F">
              <w:rPr>
                <w:rFonts w:cs="Times New Roman"/>
                <w:sz w:val="18"/>
                <w:szCs w:val="18"/>
              </w:rPr>
              <w:t>(Silence)</w:t>
            </w:r>
          </w:p>
        </w:tc>
        <w:tc>
          <w:tcPr>
            <w:tcW w:w="1206" w:type="dxa"/>
            <w:vAlign w:val="center"/>
          </w:tcPr>
          <w:p w14:paraId="3D62A6E8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DINA</w:t>
            </w:r>
          </w:p>
        </w:tc>
      </w:tr>
      <w:tr w:rsidR="00FC43BC" w:rsidRPr="00F3696F" w14:paraId="699523CC" w14:textId="77777777" w:rsidTr="001A1702">
        <w:tc>
          <w:tcPr>
            <w:tcW w:w="0" w:type="auto"/>
            <w:vAlign w:val="center"/>
          </w:tcPr>
          <w:p w14:paraId="1BDA0136" w14:textId="794DAB32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156D4641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FL1</w:t>
            </w:r>
          </w:p>
        </w:tc>
        <w:tc>
          <w:tcPr>
            <w:tcW w:w="0" w:type="auto"/>
            <w:vAlign w:val="center"/>
          </w:tcPr>
          <w:p w14:paraId="02C03CB7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3E5DDAF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088" w:type="dxa"/>
            <w:vAlign w:val="center"/>
          </w:tcPr>
          <w:p w14:paraId="44765051" w14:textId="7EF8AC1A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Q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Pr="00720410">
              <w:rPr>
                <w:rFonts w:cs="Times New Roman"/>
                <w:sz w:val="18"/>
                <w:szCs w:val="18"/>
              </w:rPr>
              <w:t>You answered questio</w:t>
            </w:r>
            <w:r w:rsidR="00D34887">
              <w:rPr>
                <w:rFonts w:cs="Times New Roman"/>
                <w:sz w:val="18"/>
                <w:szCs w:val="18"/>
              </w:rPr>
              <w:t>ns 26 and 27 correctly. Why is Q</w:t>
            </w:r>
            <w:r w:rsidRPr="00720410">
              <w:rPr>
                <w:rFonts w:cs="Times New Roman"/>
                <w:sz w:val="18"/>
                <w:szCs w:val="18"/>
              </w:rPr>
              <w:t>uestion 25 answered incorrectly?</w:t>
            </w:r>
          </w:p>
          <w:p w14:paraId="09F3FC13" w14:textId="3B35221B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A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="00D34887">
              <w:rPr>
                <w:rFonts w:cs="Times New Roman"/>
                <w:sz w:val="18"/>
                <w:szCs w:val="18"/>
              </w:rPr>
              <w:t>The formulas for Q</w:t>
            </w:r>
            <w:r w:rsidRPr="00720410">
              <w:rPr>
                <w:rFonts w:cs="Times New Roman"/>
                <w:sz w:val="18"/>
                <w:szCs w:val="18"/>
              </w:rPr>
              <w:t>uestions 26 and 27 were memorized by me.</w:t>
            </w:r>
          </w:p>
          <w:p w14:paraId="701A0904" w14:textId="77777777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Q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Pr="00720410">
              <w:rPr>
                <w:rFonts w:cs="Times New Roman"/>
                <w:sz w:val="18"/>
                <w:szCs w:val="18"/>
              </w:rPr>
              <w:t>What is the specific meaning of the formula?</w:t>
            </w:r>
          </w:p>
          <w:p w14:paraId="31D8CD6C" w14:textId="77777777" w:rsidR="00FC43BC" w:rsidRPr="00F3696F" w:rsidRDefault="00FC43BC" w:rsidP="001A1702">
            <w:pPr>
              <w:pStyle w:val="ad"/>
              <w:jc w:val="left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A</w:t>
            </w:r>
            <w:r w:rsidRPr="00F3696F">
              <w:rPr>
                <w:rFonts w:cs="Times New Roman"/>
                <w:sz w:val="18"/>
                <w:szCs w:val="18"/>
              </w:rPr>
              <w:t>：</w:t>
            </w:r>
            <w:r w:rsidRPr="00720410">
              <w:rPr>
                <w:rFonts w:cs="Times New Roman"/>
                <w:sz w:val="18"/>
                <w:szCs w:val="18"/>
              </w:rPr>
              <w:t>I have absolutely no idea.</w:t>
            </w:r>
          </w:p>
        </w:tc>
        <w:tc>
          <w:tcPr>
            <w:tcW w:w="1206" w:type="dxa"/>
            <w:vAlign w:val="center"/>
          </w:tcPr>
          <w:p w14:paraId="654D8285" w14:textId="77777777" w:rsidR="00FC43BC" w:rsidRPr="00F3696F" w:rsidRDefault="00FC43BC" w:rsidP="00FC43BC">
            <w:pPr>
              <w:pStyle w:val="ad"/>
              <w:rPr>
                <w:rFonts w:cs="Times New Roman"/>
                <w:sz w:val="18"/>
                <w:szCs w:val="18"/>
              </w:rPr>
            </w:pPr>
            <w:r w:rsidRPr="00F3696F">
              <w:rPr>
                <w:rFonts w:cs="Times New Roman"/>
                <w:sz w:val="18"/>
                <w:szCs w:val="18"/>
              </w:rPr>
              <w:t>GDM</w:t>
            </w:r>
          </w:p>
        </w:tc>
      </w:tr>
    </w:tbl>
    <w:p w14:paraId="77E9112A" w14:textId="4298F051" w:rsidR="00FC43BC" w:rsidRPr="00F640BF" w:rsidRDefault="001A1702" w:rsidP="00372A8E">
      <w:pPr>
        <w:spacing w:line="360" w:lineRule="auto"/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</w:rPr>
      </w:pPr>
      <w:r w:rsidRPr="001A1702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>Table S2 record</w:t>
      </w:r>
      <w:r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>ed</w:t>
      </w:r>
      <w:r w:rsidRPr="001A1702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 the interviews of participants with discordant diagnostic results between the DINA model and the GDM model on the formal test.</w:t>
      </w:r>
      <w:r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 </w:t>
      </w:r>
      <w:r w:rsidRPr="001A1702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>Interviews were organized by the authors and physics teachers at</w:t>
      </w:r>
      <w:r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 participating schools. In the “Interview Record”</w:t>
      </w:r>
      <w:r w:rsidRPr="001A1702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 column, </w:t>
      </w:r>
      <w:r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>“</w:t>
      </w:r>
      <w:r w:rsidRPr="001A1702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>Q</w:t>
      </w:r>
      <w:r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>”</w:t>
      </w:r>
      <w:r w:rsidRPr="001A1702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 represents the interviewers</w:t>
      </w:r>
      <w:r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>’ question,</w:t>
      </w:r>
      <w:r w:rsidRPr="001A1702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 and </w:t>
      </w:r>
      <w:r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>“</w:t>
      </w:r>
      <w:r w:rsidRPr="001A1702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>A</w:t>
      </w:r>
      <w:r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>”</w:t>
      </w:r>
      <w:r w:rsidRPr="001A1702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 represents the student's answer. According</w:t>
      </w:r>
      <w:r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 to the interview results, it was</w:t>
      </w:r>
      <w:r w:rsidRPr="001A1702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t xml:space="preserve"> determined that the DINA </w:t>
      </w:r>
      <w:r w:rsidRPr="001A1702"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</w:rPr>
        <w:lastRenderedPageBreak/>
        <w:t>model is more suitable for this study.</w:t>
      </w:r>
    </w:p>
    <w:sectPr w:rsidR="00FC43BC" w:rsidRPr="00F640BF" w:rsidSect="00FC43BC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B5BEC7" w14:textId="77777777" w:rsidR="00E61D85" w:rsidRDefault="00E61D85" w:rsidP="008B5E64">
      <w:r>
        <w:separator/>
      </w:r>
    </w:p>
  </w:endnote>
  <w:endnote w:type="continuationSeparator" w:id="0">
    <w:p w14:paraId="1BB6C3AD" w14:textId="77777777" w:rsidR="00E61D85" w:rsidRDefault="00E61D85" w:rsidP="008B5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8B1118" w14:textId="77777777" w:rsidR="00E61D85" w:rsidRDefault="00E61D85" w:rsidP="008B5E64">
      <w:r>
        <w:separator/>
      </w:r>
    </w:p>
  </w:footnote>
  <w:footnote w:type="continuationSeparator" w:id="0">
    <w:p w14:paraId="6AF662F3" w14:textId="77777777" w:rsidR="00E61D85" w:rsidRDefault="00E61D85" w:rsidP="008B5E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37EA48" w14:textId="77777777" w:rsidR="00FC43BC" w:rsidRPr="00F640BF" w:rsidRDefault="00FC43BC" w:rsidP="000749FB">
    <w:pPr>
      <w:pStyle w:val="a9"/>
      <w:pBdr>
        <w:bottom w:val="none" w:sz="0" w:space="0" w:color="auto"/>
      </w:pBdr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014"/>
    <w:rsid w:val="00060394"/>
    <w:rsid w:val="000749FB"/>
    <w:rsid w:val="00177709"/>
    <w:rsid w:val="001A1702"/>
    <w:rsid w:val="001F0C8F"/>
    <w:rsid w:val="00217CFF"/>
    <w:rsid w:val="002245E1"/>
    <w:rsid w:val="00226896"/>
    <w:rsid w:val="00244014"/>
    <w:rsid w:val="002763A6"/>
    <w:rsid w:val="002A1E59"/>
    <w:rsid w:val="002A34D8"/>
    <w:rsid w:val="00367207"/>
    <w:rsid w:val="00372A8E"/>
    <w:rsid w:val="003C4646"/>
    <w:rsid w:val="006F24D2"/>
    <w:rsid w:val="00764AD4"/>
    <w:rsid w:val="007A7470"/>
    <w:rsid w:val="007E4088"/>
    <w:rsid w:val="008079C0"/>
    <w:rsid w:val="00821D3F"/>
    <w:rsid w:val="008B5E64"/>
    <w:rsid w:val="00982F76"/>
    <w:rsid w:val="00AE4492"/>
    <w:rsid w:val="00AF3C00"/>
    <w:rsid w:val="00BF206F"/>
    <w:rsid w:val="00C7395F"/>
    <w:rsid w:val="00C828EE"/>
    <w:rsid w:val="00CC6F66"/>
    <w:rsid w:val="00D34887"/>
    <w:rsid w:val="00E61D85"/>
    <w:rsid w:val="00F640BF"/>
    <w:rsid w:val="00F71202"/>
    <w:rsid w:val="00FC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09A814"/>
  <w15:docId w15:val="{04C67C74-C5FE-4267-A3C9-ACDB41A7C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244014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244014"/>
  </w:style>
  <w:style w:type="character" w:styleId="a5">
    <w:name w:val="annotation reference"/>
    <w:basedOn w:val="a0"/>
    <w:uiPriority w:val="99"/>
    <w:semiHidden/>
    <w:unhideWhenUsed/>
    <w:rsid w:val="00244014"/>
    <w:rPr>
      <w:sz w:val="16"/>
      <w:szCs w:val="16"/>
    </w:rPr>
  </w:style>
  <w:style w:type="table" w:customStyle="1" w:styleId="1">
    <w:name w:val="网格型1"/>
    <w:basedOn w:val="a1"/>
    <w:next w:val="a6"/>
    <w:uiPriority w:val="39"/>
    <w:rsid w:val="002440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2440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24401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44014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8B5E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8B5E64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8B5E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8B5E64"/>
    <w:rPr>
      <w:sz w:val="18"/>
      <w:szCs w:val="18"/>
    </w:rPr>
  </w:style>
  <w:style w:type="paragraph" w:customStyle="1" w:styleId="ad">
    <w:name w:val="表"/>
    <w:basedOn w:val="a"/>
    <w:link w:val="ae"/>
    <w:qFormat/>
    <w:rsid w:val="00FC43BC"/>
    <w:pPr>
      <w:jc w:val="center"/>
    </w:pPr>
    <w:rPr>
      <w:rFonts w:ascii="Times New Roman" w:eastAsia="宋体" w:hAnsi="Times New Roman"/>
    </w:rPr>
  </w:style>
  <w:style w:type="character" w:customStyle="1" w:styleId="ae">
    <w:name w:val="表 字符"/>
    <w:basedOn w:val="a0"/>
    <w:link w:val="ad"/>
    <w:rsid w:val="00FC43BC"/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861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盹 郭</dc:creator>
  <cp:keywords/>
  <dc:description/>
  <cp:lastModifiedBy>小盹 郭</cp:lastModifiedBy>
  <cp:revision>4</cp:revision>
  <dcterms:created xsi:type="dcterms:W3CDTF">2022-02-01T09:13:00Z</dcterms:created>
  <dcterms:modified xsi:type="dcterms:W3CDTF">2022-02-01T09:24:00Z</dcterms:modified>
</cp:coreProperties>
</file>